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7"/>
        <w:gridCol w:w="10358"/>
      </w:tblGrid>
      <w:tr w:rsidR="0039326A" w:rsidRPr="00A90CC2" w14:paraId="06B60E17" w14:textId="77777777" w:rsidTr="00035B6C">
        <w:tc>
          <w:tcPr>
            <w:tcW w:w="1337" w:type="dxa"/>
          </w:tcPr>
          <w:p w14:paraId="3B5AABF8" w14:textId="77777777" w:rsidR="0039326A" w:rsidRPr="00A90CC2" w:rsidRDefault="0039326A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10358" w:type="dxa"/>
          </w:tcPr>
          <w:p w14:paraId="208418BF" w14:textId="77777777" w:rsidR="0039326A" w:rsidRPr="00A90CC2" w:rsidRDefault="0039326A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riteria (meeting any is </w:t>
            </w:r>
            <w:proofErr w:type="gramStart"/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sufficient</w:t>
            </w:r>
            <w:proofErr w:type="gramEnd"/>
            <w:r w:rsidRPr="00A90CC2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39326A" w:rsidRPr="00A90CC2" w14:paraId="0E3092A4" w14:textId="77777777" w:rsidTr="00035B6C">
        <w:tc>
          <w:tcPr>
            <w:tcW w:w="1337" w:type="dxa"/>
          </w:tcPr>
          <w:p w14:paraId="11472C66" w14:textId="77777777" w:rsidR="0039326A" w:rsidRPr="00A90CC2" w:rsidRDefault="0039326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Bambui</w:t>
            </w:r>
            <w:proofErr w:type="spellEnd"/>
          </w:p>
        </w:tc>
        <w:tc>
          <w:tcPr>
            <w:tcW w:w="10358" w:type="dxa"/>
          </w:tcPr>
          <w:p w14:paraId="727F06B0" w14:textId="77777777" w:rsidR="0039326A" w:rsidRPr="00A90CC2" w:rsidRDefault="0039326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yocardial infarction or angina</w:t>
            </w:r>
          </w:p>
        </w:tc>
      </w:tr>
      <w:tr w:rsidR="0039326A" w:rsidRPr="00A90CC2" w14:paraId="18015883" w14:textId="77777777" w:rsidTr="00035B6C">
        <w:tc>
          <w:tcPr>
            <w:tcW w:w="1337" w:type="dxa"/>
          </w:tcPr>
          <w:p w14:paraId="78764510" w14:textId="77777777" w:rsidR="0039326A" w:rsidRPr="00A90CC2" w:rsidRDefault="0039326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FAS</w:t>
            </w:r>
          </w:p>
        </w:tc>
        <w:tc>
          <w:tcPr>
            <w:tcW w:w="10358" w:type="dxa"/>
          </w:tcPr>
          <w:p w14:paraId="6C446C73" w14:textId="77777777" w:rsidR="0039326A" w:rsidRPr="00A90CC2" w:rsidRDefault="0039326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Angina or heart attack</w:t>
            </w:r>
          </w:p>
        </w:tc>
      </w:tr>
      <w:tr w:rsidR="0039326A" w:rsidRPr="00A90CC2" w14:paraId="20E4803C" w14:textId="77777777" w:rsidTr="00035B6C">
        <w:tc>
          <w:tcPr>
            <w:tcW w:w="1337" w:type="dxa"/>
          </w:tcPr>
          <w:p w14:paraId="06AD6040" w14:textId="77777777" w:rsidR="0039326A" w:rsidRPr="00A90CC2" w:rsidRDefault="0039326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HAS</w:t>
            </w:r>
          </w:p>
        </w:tc>
        <w:tc>
          <w:tcPr>
            <w:tcW w:w="10358" w:type="dxa"/>
          </w:tcPr>
          <w:p w14:paraId="445235BE" w14:textId="77777777" w:rsidR="0039326A" w:rsidRPr="00A90CC2" w:rsidRDefault="0039326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ctor diagnosed any of heart attack, angina, heart failure, valve disease, or other (such as atrial fibrillation or ventricular arrhythmia or cardiomyopathy)</w:t>
            </w:r>
          </w:p>
        </w:tc>
      </w:tr>
      <w:tr w:rsidR="0039326A" w:rsidRPr="00A90CC2" w14:paraId="6935B1DD" w14:textId="77777777" w:rsidTr="00035B6C">
        <w:tc>
          <w:tcPr>
            <w:tcW w:w="1337" w:type="dxa"/>
          </w:tcPr>
          <w:p w14:paraId="791838D6" w14:textId="77777777" w:rsidR="0039326A" w:rsidRPr="00A90CC2" w:rsidRDefault="0039326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EAS</w:t>
            </w:r>
          </w:p>
        </w:tc>
        <w:tc>
          <w:tcPr>
            <w:tcW w:w="10358" w:type="dxa"/>
          </w:tcPr>
          <w:p w14:paraId="31496F0A" w14:textId="77777777" w:rsidR="0039326A" w:rsidRPr="00A90CC2" w:rsidRDefault="0039326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yocardial infarction, coronary artery bypass, angina, heart failure, angioplasty, or arrhythmia</w:t>
            </w:r>
          </w:p>
        </w:tc>
      </w:tr>
      <w:tr w:rsidR="0039326A" w:rsidRPr="00A90CC2" w14:paraId="1429B091" w14:textId="77777777" w:rsidTr="00035B6C">
        <w:tc>
          <w:tcPr>
            <w:tcW w:w="1337" w:type="dxa"/>
          </w:tcPr>
          <w:p w14:paraId="4BF56651" w14:textId="77777777" w:rsidR="0039326A" w:rsidRPr="00A90CC2" w:rsidRDefault="0039326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ESPRIT</w:t>
            </w:r>
          </w:p>
        </w:tc>
        <w:tc>
          <w:tcPr>
            <w:tcW w:w="10358" w:type="dxa"/>
          </w:tcPr>
          <w:p w14:paraId="20631502" w14:textId="77777777" w:rsidR="0039326A" w:rsidRPr="00A90CC2" w:rsidRDefault="0039326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Ischemic heart disease (defined as any of current angina, history of angioplasty, heart operation or myocardial infarction) or heartbeat disorders (arrhythmia or auricular fibrillation)</w:t>
            </w:r>
          </w:p>
        </w:tc>
      </w:tr>
      <w:tr w:rsidR="0039326A" w:rsidRPr="00A90CC2" w14:paraId="32E63B2F" w14:textId="77777777" w:rsidTr="00035B6C">
        <w:tc>
          <w:tcPr>
            <w:tcW w:w="1337" w:type="dxa"/>
          </w:tcPr>
          <w:p w14:paraId="1E675F0E" w14:textId="77777777" w:rsidR="0039326A" w:rsidRPr="00A90CC2" w:rsidRDefault="0039326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ELIAD</w:t>
            </w:r>
          </w:p>
        </w:tc>
        <w:tc>
          <w:tcPr>
            <w:tcW w:w="10358" w:type="dxa"/>
          </w:tcPr>
          <w:p w14:paraId="7EB64E49" w14:textId="77777777" w:rsidR="0039326A" w:rsidRPr="00A90CC2" w:rsidRDefault="0039326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oronary disease, myocardial infarction, congestive heart failure, arrhythmia, or any other heart disease</w:t>
            </w:r>
          </w:p>
        </w:tc>
      </w:tr>
      <w:tr w:rsidR="0039326A" w:rsidRPr="00A90CC2" w14:paraId="24C64FE1" w14:textId="77777777" w:rsidTr="00035B6C">
        <w:tc>
          <w:tcPr>
            <w:tcW w:w="1337" w:type="dxa"/>
          </w:tcPr>
          <w:p w14:paraId="45794CDF" w14:textId="77777777" w:rsidR="0039326A" w:rsidRPr="00A90CC2" w:rsidRDefault="0039326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K-MAPS</w:t>
            </w:r>
          </w:p>
        </w:tc>
        <w:tc>
          <w:tcPr>
            <w:tcW w:w="10358" w:type="dxa"/>
          </w:tcPr>
          <w:p w14:paraId="5986D5D6" w14:textId="77777777" w:rsidR="0039326A" w:rsidRPr="00A90CC2" w:rsidRDefault="0039326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Cumulative Illness Rating Scale severity rating 1+ for either heart disease (ischemic heart disease or heart failure) or arrhythmia/ atrial fibrillation</w:t>
            </w:r>
          </w:p>
        </w:tc>
      </w:tr>
      <w:tr w:rsidR="0039326A" w:rsidRPr="00A90CC2" w14:paraId="5D07C6D4" w14:textId="77777777" w:rsidTr="00035B6C">
        <w:tc>
          <w:tcPr>
            <w:tcW w:w="1337" w:type="dxa"/>
          </w:tcPr>
          <w:p w14:paraId="66F33C1C" w14:textId="77777777" w:rsidR="0039326A" w:rsidRPr="00A90CC2" w:rsidRDefault="0039326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Invece.Ab</w:t>
            </w:r>
            <w:proofErr w:type="spellEnd"/>
          </w:p>
        </w:tc>
        <w:tc>
          <w:tcPr>
            <w:tcW w:w="10358" w:type="dxa"/>
          </w:tcPr>
          <w:p w14:paraId="1C55E20E" w14:textId="77777777" w:rsidR="0039326A" w:rsidRPr="00A90CC2" w:rsidRDefault="0039326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Cardiovascular disease defined by study as any of myocardial infarction, heart failure, angina, arrhythmia, coronary artery bypass graft, or other</w:t>
            </w:r>
          </w:p>
          <w:p w14:paraId="25CDEB6F" w14:textId="77777777" w:rsidR="0039326A" w:rsidRPr="00A90CC2" w:rsidRDefault="0039326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 Medication</w:t>
            </w:r>
          </w:p>
          <w:p w14:paraId="67CDCB93" w14:textId="77777777" w:rsidR="0039326A" w:rsidRPr="00A90CC2" w:rsidRDefault="0039326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3. Atrial fibrillation</w:t>
            </w:r>
          </w:p>
        </w:tc>
      </w:tr>
      <w:tr w:rsidR="0039326A" w:rsidRPr="00A90CC2" w14:paraId="71585658" w14:textId="77777777" w:rsidTr="00035B6C">
        <w:tc>
          <w:tcPr>
            <w:tcW w:w="1337" w:type="dxa"/>
          </w:tcPr>
          <w:p w14:paraId="0E639999" w14:textId="77777777" w:rsidR="0039326A" w:rsidRPr="00A90CC2" w:rsidRDefault="0039326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KLOSCAD</w:t>
            </w:r>
          </w:p>
        </w:tc>
        <w:tc>
          <w:tcPr>
            <w:tcW w:w="10358" w:type="dxa"/>
          </w:tcPr>
          <w:p w14:paraId="1E08293F" w14:textId="77777777" w:rsidR="0039326A" w:rsidRPr="00A90CC2" w:rsidRDefault="0039326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History of any of myocardial infarction, angina, congestive heart failure, arrhythmia, cardiac operation, or other (also having follow-up current status data or age first diagnosed/began medication)</w:t>
            </w:r>
          </w:p>
          <w:p w14:paraId="3A23253D" w14:textId="77777777" w:rsidR="0039326A" w:rsidRPr="00A90CC2" w:rsidRDefault="0039326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 Self-reported current cardiac disease</w:t>
            </w:r>
          </w:p>
        </w:tc>
      </w:tr>
      <w:tr w:rsidR="0039326A" w:rsidRPr="00A90CC2" w14:paraId="638F33C2" w14:textId="77777777" w:rsidTr="00035B6C">
        <w:tc>
          <w:tcPr>
            <w:tcW w:w="1337" w:type="dxa"/>
          </w:tcPr>
          <w:p w14:paraId="64F56F38" w14:textId="77777777" w:rsidR="0039326A" w:rsidRPr="00A90CC2" w:rsidRDefault="0039326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LEILA75+</w:t>
            </w:r>
          </w:p>
        </w:tc>
        <w:tc>
          <w:tcPr>
            <w:tcW w:w="10358" w:type="dxa"/>
          </w:tcPr>
          <w:p w14:paraId="36B89DEC" w14:textId="77777777" w:rsidR="0039326A" w:rsidRPr="00A90CC2" w:rsidRDefault="0039326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elf-reported myocardial infarction</w:t>
            </w:r>
          </w:p>
        </w:tc>
      </w:tr>
      <w:tr w:rsidR="0039326A" w:rsidRPr="00A90CC2" w14:paraId="1B9BC3CD" w14:textId="77777777" w:rsidTr="00035B6C">
        <w:tc>
          <w:tcPr>
            <w:tcW w:w="1337" w:type="dxa"/>
          </w:tcPr>
          <w:p w14:paraId="07C18F31" w14:textId="77777777" w:rsidR="0039326A" w:rsidRPr="00A90CC2" w:rsidRDefault="0039326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AAS</w:t>
            </w:r>
          </w:p>
        </w:tc>
        <w:tc>
          <w:tcPr>
            <w:tcW w:w="10358" w:type="dxa"/>
          </w:tcPr>
          <w:p w14:paraId="279F0BFD" w14:textId="77777777" w:rsidR="0039326A" w:rsidRPr="00A90CC2" w:rsidRDefault="0039326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elf-reported myocardial infarction, angina, heart insufficiency, heart valve disease, bypass surgery, or open-heart surgery</w:t>
            </w:r>
          </w:p>
        </w:tc>
      </w:tr>
      <w:tr w:rsidR="0039326A" w:rsidRPr="00A90CC2" w14:paraId="42CA6C30" w14:textId="77777777" w:rsidTr="00035B6C">
        <w:tc>
          <w:tcPr>
            <w:tcW w:w="1337" w:type="dxa"/>
          </w:tcPr>
          <w:p w14:paraId="41B34F9D" w14:textId="77777777" w:rsidR="0039326A" w:rsidRPr="00A90CC2" w:rsidRDefault="0039326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oVIES</w:t>
            </w:r>
            <w:proofErr w:type="spellEnd"/>
          </w:p>
        </w:tc>
        <w:tc>
          <w:tcPr>
            <w:tcW w:w="10358" w:type="dxa"/>
          </w:tcPr>
          <w:p w14:paraId="17020019" w14:textId="77777777" w:rsidR="0039326A" w:rsidRPr="00A90CC2" w:rsidRDefault="0039326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istory of any of myocardial infarction, angina, pacemaker, palpitations, heart murmur, or other (includes reported presence &gt;1 month ago at wave 2)</w:t>
            </w:r>
          </w:p>
        </w:tc>
      </w:tr>
      <w:tr w:rsidR="0039326A" w:rsidRPr="00A90CC2" w14:paraId="55278F28" w14:textId="77777777" w:rsidTr="00035B6C">
        <w:tc>
          <w:tcPr>
            <w:tcW w:w="1337" w:type="dxa"/>
          </w:tcPr>
          <w:p w14:paraId="6AA5549D" w14:textId="77777777" w:rsidR="0039326A" w:rsidRPr="00A90CC2" w:rsidRDefault="0039326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PATH</w:t>
            </w:r>
          </w:p>
        </w:tc>
        <w:tc>
          <w:tcPr>
            <w:tcW w:w="10358" w:type="dxa"/>
          </w:tcPr>
          <w:p w14:paraId="63ABE971" w14:textId="77777777" w:rsidR="0039326A" w:rsidRPr="00A90CC2" w:rsidRDefault="0039326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 xml:space="preserve"> “Do you have heart trouble?”</w:t>
            </w:r>
          </w:p>
        </w:tc>
      </w:tr>
      <w:tr w:rsidR="0039326A" w:rsidRPr="00A90CC2" w14:paraId="49139B15" w14:textId="77777777" w:rsidTr="00035B6C">
        <w:tc>
          <w:tcPr>
            <w:tcW w:w="1337" w:type="dxa"/>
          </w:tcPr>
          <w:p w14:paraId="69ABDC14" w14:textId="77777777" w:rsidR="0039326A" w:rsidRPr="00A90CC2" w:rsidRDefault="0039326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ALSA</w:t>
            </w:r>
          </w:p>
        </w:tc>
        <w:tc>
          <w:tcPr>
            <w:tcW w:w="10358" w:type="dxa"/>
          </w:tcPr>
          <w:p w14:paraId="0126D059" w14:textId="77777777" w:rsidR="0039326A" w:rsidRPr="00A90CC2" w:rsidRDefault="0039326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Myocardial infarction, angina, congestive heart failure, atrial fibrillation, or heart/coronary catheterization</w:t>
            </w:r>
          </w:p>
        </w:tc>
      </w:tr>
      <w:tr w:rsidR="0039326A" w:rsidRPr="00A90CC2" w14:paraId="471F144E" w14:textId="77777777" w:rsidTr="00035B6C">
        <w:tc>
          <w:tcPr>
            <w:tcW w:w="1337" w:type="dxa"/>
          </w:tcPr>
          <w:p w14:paraId="103149AD" w14:textId="77777777" w:rsidR="0039326A" w:rsidRPr="00A90CC2" w:rsidRDefault="0039326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GS</w:t>
            </w:r>
          </w:p>
        </w:tc>
        <w:tc>
          <w:tcPr>
            <w:tcW w:w="10358" w:type="dxa"/>
          </w:tcPr>
          <w:p w14:paraId="4DE43702" w14:textId="77777777" w:rsidR="0039326A" w:rsidRPr="00A90CC2" w:rsidRDefault="0039326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elf-reported history of diagnosis</w:t>
            </w:r>
          </w:p>
        </w:tc>
      </w:tr>
      <w:tr w:rsidR="0039326A" w:rsidRPr="00A90CC2" w14:paraId="34AB24C4" w14:textId="77777777" w:rsidTr="00035B6C">
        <w:tc>
          <w:tcPr>
            <w:tcW w:w="1337" w:type="dxa"/>
          </w:tcPr>
          <w:p w14:paraId="0E5AC03E" w14:textId="77777777" w:rsidR="0039326A" w:rsidRPr="00A90CC2" w:rsidRDefault="0039326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LASI</w:t>
            </w:r>
          </w:p>
        </w:tc>
        <w:tc>
          <w:tcPr>
            <w:tcW w:w="10358" w:type="dxa"/>
          </w:tcPr>
          <w:p w14:paraId="4A8DBE13" w14:textId="77777777" w:rsidR="0039326A" w:rsidRPr="00A90CC2" w:rsidRDefault="0039326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1. Heart attack, heart failure, or atrial fibrillation</w:t>
            </w:r>
          </w:p>
          <w:p w14:paraId="3AC1B78B" w14:textId="77777777" w:rsidR="0039326A" w:rsidRPr="00A90CC2" w:rsidRDefault="0039326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2. Medication for heart attack, heart failure, or atrial fibrillation</w:t>
            </w:r>
          </w:p>
        </w:tc>
      </w:tr>
      <w:tr w:rsidR="0039326A" w:rsidRPr="00A90CC2" w14:paraId="66831DE9" w14:textId="77777777" w:rsidTr="00035B6C">
        <w:tc>
          <w:tcPr>
            <w:tcW w:w="1337" w:type="dxa"/>
          </w:tcPr>
          <w:p w14:paraId="24AE41CE" w14:textId="77777777" w:rsidR="0039326A" w:rsidRPr="00A90CC2" w:rsidRDefault="0039326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Sydney MAS</w:t>
            </w:r>
          </w:p>
        </w:tc>
        <w:tc>
          <w:tcPr>
            <w:tcW w:w="10358" w:type="dxa"/>
          </w:tcPr>
          <w:p w14:paraId="4C1F4411" w14:textId="77777777" w:rsidR="0039326A" w:rsidRPr="00A90CC2" w:rsidRDefault="0039326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Heart attack, angina, cardiomyopathy, valve disease, arrhythmia, atrial fibrillation</w:t>
            </w:r>
          </w:p>
        </w:tc>
      </w:tr>
      <w:tr w:rsidR="0039326A" w:rsidRPr="00A90CC2" w14:paraId="0FDC283A" w14:textId="77777777" w:rsidTr="00035B6C">
        <w:tc>
          <w:tcPr>
            <w:tcW w:w="1337" w:type="dxa"/>
          </w:tcPr>
          <w:p w14:paraId="4F1F5666" w14:textId="77777777" w:rsidR="0039326A" w:rsidRPr="00A90CC2" w:rsidRDefault="0039326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Tajiri</w:t>
            </w:r>
          </w:p>
        </w:tc>
        <w:tc>
          <w:tcPr>
            <w:tcW w:w="10358" w:type="dxa"/>
          </w:tcPr>
          <w:p w14:paraId="00427055" w14:textId="77777777" w:rsidR="0039326A" w:rsidRPr="00A90CC2" w:rsidRDefault="0039326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Ischemic heart disease, or atrial fibrillation</w:t>
            </w:r>
          </w:p>
        </w:tc>
      </w:tr>
      <w:tr w:rsidR="0039326A" w:rsidRPr="00A90CC2" w14:paraId="6A3609DE" w14:textId="77777777" w:rsidTr="00035B6C">
        <w:tc>
          <w:tcPr>
            <w:tcW w:w="1337" w:type="dxa"/>
          </w:tcPr>
          <w:p w14:paraId="0BFFE728" w14:textId="77777777" w:rsidR="0039326A" w:rsidRPr="00A90CC2" w:rsidRDefault="0039326A" w:rsidP="00035B6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ZARADEMP</w:t>
            </w:r>
          </w:p>
        </w:tc>
        <w:tc>
          <w:tcPr>
            <w:tcW w:w="10358" w:type="dxa"/>
          </w:tcPr>
          <w:p w14:paraId="7353A035" w14:textId="77777777" w:rsidR="0039326A" w:rsidRPr="00A90CC2" w:rsidRDefault="0039326A" w:rsidP="00035B6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0CC2">
              <w:rPr>
                <w:rFonts w:ascii="Times New Roman" w:hAnsi="Times New Roman" w:cs="Times New Roman"/>
                <w:sz w:val="20"/>
                <w:szCs w:val="20"/>
              </w:rPr>
              <w:t>Diagnosis of myocardial infarction or angina using EURODEM Risk Factor Questionnaire and medical records</w:t>
            </w:r>
          </w:p>
        </w:tc>
      </w:tr>
    </w:tbl>
    <w:p w14:paraId="5E10F197" w14:textId="34EED94B" w:rsidR="009422B1" w:rsidRPr="00F11FF5" w:rsidRDefault="009422B1" w:rsidP="00F11FF5">
      <w:bookmarkStart w:id="0" w:name="_GoBack"/>
      <w:bookmarkEnd w:id="0"/>
    </w:p>
    <w:sectPr w:rsidR="009422B1" w:rsidRPr="00F11FF5" w:rsidSect="00EE70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036"/>
    <w:rsid w:val="001018BD"/>
    <w:rsid w:val="002158A3"/>
    <w:rsid w:val="00366C8F"/>
    <w:rsid w:val="0039326A"/>
    <w:rsid w:val="00513C1F"/>
    <w:rsid w:val="005857C3"/>
    <w:rsid w:val="00637C75"/>
    <w:rsid w:val="00740A9E"/>
    <w:rsid w:val="009422B1"/>
    <w:rsid w:val="009E42E1"/>
    <w:rsid w:val="00AB169F"/>
    <w:rsid w:val="00AC35FC"/>
    <w:rsid w:val="00B21472"/>
    <w:rsid w:val="00BA7BEF"/>
    <w:rsid w:val="00E65AEA"/>
    <w:rsid w:val="00EB0C0F"/>
    <w:rsid w:val="00EE7036"/>
    <w:rsid w:val="00F11FF5"/>
    <w:rsid w:val="00F3230E"/>
    <w:rsid w:val="00FB2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6128F"/>
  <w15:chartTrackingRefBased/>
  <w15:docId w15:val="{98F35844-B467-4B7F-A71A-4C2E28E5E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7036"/>
    <w:pPr>
      <w:keepNext/>
      <w:keepLines/>
      <w:spacing w:before="240" w:after="0" w:line="276" w:lineRule="auto"/>
      <w:outlineLvl w:val="0"/>
    </w:pPr>
    <w:rPr>
      <w:rFonts w:ascii="Arial" w:eastAsiaTheme="majorEastAsia" w:hAnsi="Arial" w:cstheme="majorBidi"/>
      <w:color w:val="000000" w:themeColor="text1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036"/>
    <w:rPr>
      <w:rFonts w:ascii="Arial" w:eastAsiaTheme="majorEastAsia" w:hAnsi="Arial" w:cstheme="majorBidi"/>
      <w:color w:val="000000" w:themeColor="text1"/>
      <w:sz w:val="20"/>
      <w:szCs w:val="32"/>
    </w:rPr>
  </w:style>
  <w:style w:type="table" w:styleId="TableGrid">
    <w:name w:val="Table Grid"/>
    <w:basedOn w:val="TableNormal"/>
    <w:uiPriority w:val="59"/>
    <w:rsid w:val="00EE7036"/>
    <w:pPr>
      <w:spacing w:after="0" w:line="240" w:lineRule="auto"/>
    </w:pPr>
    <w:rPr>
      <w:rFonts w:eastAsia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2">
    <w:name w:val="Light Shading12"/>
    <w:basedOn w:val="TableNormal"/>
    <w:uiPriority w:val="60"/>
    <w:rsid w:val="001018BD"/>
    <w:pPr>
      <w:spacing w:after="0" w:line="240" w:lineRule="auto"/>
    </w:pPr>
    <w:rPr>
      <w:rFonts w:eastAsia="Times New Roman"/>
      <w:color w:val="000000"/>
      <w:lang w:eastAsia="en-AU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">
    <w:name w:val="Table Grid1"/>
    <w:basedOn w:val="TableNormal"/>
    <w:uiPriority w:val="59"/>
    <w:rsid w:val="00FB266B"/>
    <w:pPr>
      <w:spacing w:after="0" w:line="240" w:lineRule="auto"/>
    </w:pPr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66C8F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2</Words>
  <Characters>189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Lipnicki</dc:creator>
  <cp:keywords/>
  <dc:description/>
  <cp:lastModifiedBy>Darren Lipnicki</cp:lastModifiedBy>
  <cp:revision>2</cp:revision>
  <dcterms:created xsi:type="dcterms:W3CDTF">2019-05-16T03:42:00Z</dcterms:created>
  <dcterms:modified xsi:type="dcterms:W3CDTF">2019-05-16T03:42:00Z</dcterms:modified>
</cp:coreProperties>
</file>